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B0E09" w14:textId="1206AD03" w:rsidR="00747295" w:rsidRPr="006A6A38" w:rsidRDefault="003A3929" w:rsidP="00747295">
      <w:pPr>
        <w:widowControl/>
        <w:spacing w:after="240"/>
        <w:rPr>
          <w:rFonts w:ascii="Times New Roman" w:hAnsi="Times New Roman"/>
          <w:bCs/>
          <w:color w:val="000000" w:themeColor="text1"/>
        </w:rPr>
      </w:pPr>
      <w:r w:rsidRPr="006A6A38">
        <w:rPr>
          <w:rFonts w:ascii="Times New Roman" w:hAnsi="Times New Roman"/>
          <w:b/>
          <w:color w:val="000000" w:themeColor="text1"/>
        </w:rPr>
        <w:t>Supplementary Table S</w:t>
      </w:r>
      <w:r w:rsidR="00D957DF" w:rsidRPr="006A6A38">
        <w:rPr>
          <w:rFonts w:ascii="Times New Roman" w:hAnsi="Times New Roman"/>
          <w:b/>
          <w:color w:val="000000" w:themeColor="text1"/>
        </w:rPr>
        <w:t>1</w:t>
      </w:r>
      <w:r w:rsidR="00747295" w:rsidRPr="006A6A38">
        <w:rPr>
          <w:rFonts w:ascii="Times New Roman" w:hAnsi="Times New Roman"/>
          <w:b/>
          <w:color w:val="000000" w:themeColor="text1"/>
        </w:rPr>
        <w:t xml:space="preserve"> </w:t>
      </w:r>
      <w:r w:rsidR="00DC5382" w:rsidRPr="006A6A38">
        <w:rPr>
          <w:rFonts w:ascii="Times New Roman" w:hAnsi="Times New Roman"/>
          <w:bCs/>
          <w:color w:val="000000" w:themeColor="text1"/>
        </w:rPr>
        <w:t>I</w:t>
      </w:r>
      <w:r w:rsidR="00747295" w:rsidRPr="006A6A38">
        <w:rPr>
          <w:rFonts w:ascii="Times New Roman" w:hAnsi="Times New Roman"/>
          <w:bCs/>
          <w:color w:val="000000" w:themeColor="text1"/>
        </w:rPr>
        <w:t>nitial sites of failure</w:t>
      </w:r>
    </w:p>
    <w:tbl>
      <w:tblPr>
        <w:tblW w:w="94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36"/>
        <w:gridCol w:w="2616"/>
        <w:gridCol w:w="2096"/>
        <w:gridCol w:w="1676"/>
      </w:tblGrid>
      <w:tr w:rsidR="006A6A38" w:rsidRPr="006A6A38" w14:paraId="7673D03E" w14:textId="77777777" w:rsidTr="00DC5387">
        <w:trPr>
          <w:trHeight w:val="360"/>
        </w:trPr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B25B4" w14:textId="77777777" w:rsidR="00747295" w:rsidRPr="006A6A38" w:rsidRDefault="00747295" w:rsidP="00747295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24F2B" w14:textId="24EC434B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HD</w:t>
            </w:r>
            <w:r w:rsidR="007530BC" w:rsidRPr="006A6A38">
              <w:rPr>
                <w:rFonts w:ascii="Times New Roman" w:eastAsia="游ゴシック" w:hAnsi="Times New Roman" w:cs="Times New Roman" w:hint="eastAsia"/>
                <w:b/>
                <w:bCs/>
                <w:color w:val="000000" w:themeColor="text1"/>
                <w:kern w:val="0"/>
              </w:rPr>
              <w:t>CB</w:t>
            </w:r>
            <w:r w:rsidRPr="006A6A38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RT (n = 32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40A4C" w14:textId="6C7D2752" w:rsidR="00747295" w:rsidRPr="006A6A38" w:rsidRDefault="007530BC" w:rsidP="0074729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 w:hint="eastAsia"/>
                <w:b/>
                <w:bCs/>
                <w:color w:val="000000" w:themeColor="text1"/>
                <w:kern w:val="0"/>
              </w:rPr>
              <w:t>C</w:t>
            </w:r>
            <w:r w:rsidR="00747295" w:rsidRPr="006A6A38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RT (n = 32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F21C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kern w:val="0"/>
              </w:rPr>
              <w:t>P</w:t>
            </w:r>
            <w:r w:rsidRPr="006A6A38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-value</w:t>
            </w:r>
          </w:p>
        </w:tc>
      </w:tr>
      <w:tr w:rsidR="006A6A38" w:rsidRPr="006A6A38" w14:paraId="25B59116" w14:textId="77777777" w:rsidTr="00DC5387">
        <w:trPr>
          <w:trHeight w:val="360"/>
        </w:trPr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E3F1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Local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737B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0 (63%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3B35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25 (78%) 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2E1A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0</w:t>
            </w:r>
          </w:p>
        </w:tc>
      </w:tr>
      <w:tr w:rsidR="006A6A38" w:rsidRPr="006A6A38" w14:paraId="354C1BE1" w14:textId="77777777" w:rsidTr="00747295">
        <w:trPr>
          <w:trHeight w:val="360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B336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Regional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FDA1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6 (19%)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C941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 (3%)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8C32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</w:tr>
      <w:tr w:rsidR="006A6A38" w:rsidRPr="006A6A38" w14:paraId="3426AE0F" w14:textId="77777777" w:rsidTr="00747295">
        <w:trPr>
          <w:trHeight w:val="360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45AE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Distan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EDDE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 (16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2655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 (1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45B3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</w:tr>
      <w:tr w:rsidR="006A6A38" w:rsidRPr="006A6A38" w14:paraId="57467E23" w14:textId="77777777" w:rsidTr="00DC5387">
        <w:trPr>
          <w:trHeight w:val="360"/>
        </w:trPr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03A9C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Multifocal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3F3F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 (4%) 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84627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A6A38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 (6%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2028" w14:textId="77777777" w:rsidR="00747295" w:rsidRPr="006A6A38" w:rsidRDefault="00747295" w:rsidP="00747295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</w:tr>
    </w:tbl>
    <w:p w14:paraId="0CCB41DB" w14:textId="1A6E0ACF" w:rsidR="00E30D6C" w:rsidRPr="006A6A38" w:rsidRDefault="007530BC" w:rsidP="00212820">
      <w:pPr>
        <w:widowControl/>
        <w:spacing w:after="240"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6A6A38">
        <w:rPr>
          <w:rFonts w:ascii="Times New Roman" w:eastAsiaTheme="minorEastAsia" w:hAnsi="Times New Roman" w:cs="Times New Roman"/>
          <w:color w:val="000000" w:themeColor="text1"/>
        </w:rPr>
        <w:t>HD</w:t>
      </w:r>
      <w:r w:rsidRPr="006A6A38">
        <w:rPr>
          <w:rFonts w:ascii="Times New Roman" w:eastAsiaTheme="minorEastAsia" w:hAnsi="Times New Roman" w:cs="Times New Roman" w:hint="eastAsia"/>
          <w:color w:val="000000" w:themeColor="text1"/>
        </w:rPr>
        <w:t>CB</w:t>
      </w:r>
      <w:r w:rsidRPr="006A6A38">
        <w:rPr>
          <w:rFonts w:ascii="Times New Roman" w:eastAsiaTheme="minorEastAsia" w:hAnsi="Times New Roman" w:cs="Times New Roman"/>
          <w:color w:val="000000" w:themeColor="text1"/>
        </w:rPr>
        <w:t xml:space="preserve">RT, </w:t>
      </w:r>
      <w:r w:rsidRPr="006A6A38">
        <w:rPr>
          <w:rFonts w:ascii="Times New Roman" w:eastAsiaTheme="minorEastAsia" w:hAnsi="Times New Roman" w:cs="Times New Roman"/>
          <w:bCs/>
          <w:color w:val="000000" w:themeColor="text1"/>
        </w:rPr>
        <w:t>high-dose concomitant boost radiotherapy</w:t>
      </w:r>
      <w:r w:rsidRPr="006A6A38">
        <w:rPr>
          <w:rFonts w:ascii="Times New Roman" w:eastAsiaTheme="minorEastAsia" w:hAnsi="Times New Roman" w:cs="Times New Roman"/>
          <w:color w:val="000000" w:themeColor="text1"/>
        </w:rPr>
        <w:t xml:space="preserve">; </w:t>
      </w:r>
      <w:r w:rsidRPr="006A6A38">
        <w:rPr>
          <w:rFonts w:ascii="Times New Roman" w:eastAsiaTheme="minorEastAsia" w:hAnsi="Times New Roman" w:cs="Times New Roman" w:hint="eastAsia"/>
          <w:color w:val="000000" w:themeColor="text1"/>
        </w:rPr>
        <w:t>C</w:t>
      </w:r>
      <w:r w:rsidRPr="006A6A38">
        <w:rPr>
          <w:rFonts w:ascii="Times New Roman" w:eastAsiaTheme="minorEastAsia" w:hAnsi="Times New Roman" w:cs="Times New Roman"/>
          <w:color w:val="000000" w:themeColor="text1"/>
        </w:rPr>
        <w:t xml:space="preserve">RT, </w:t>
      </w:r>
      <w:r w:rsidRPr="006A6A38">
        <w:rPr>
          <w:rFonts w:ascii="Times New Roman" w:eastAsia="AdvP4DF60E" w:hAnsi="Times New Roman"/>
          <w:color w:val="000000" w:themeColor="text1"/>
          <w:kern w:val="0"/>
        </w:rPr>
        <w:t>conventional dose</w:t>
      </w:r>
      <w:r w:rsidRPr="006A6A38" w:rsidDel="0086601A">
        <w:rPr>
          <w:rFonts w:ascii="Times New Roman" w:eastAsia="AdvP4DF60E" w:hAnsi="Times New Roman"/>
          <w:color w:val="000000" w:themeColor="text1"/>
          <w:kern w:val="0"/>
        </w:rPr>
        <w:t xml:space="preserve"> </w:t>
      </w:r>
      <w:r w:rsidRPr="006A6A38">
        <w:rPr>
          <w:rFonts w:ascii="Times New Roman" w:eastAsia="AdvP4DF60E" w:hAnsi="Times New Roman" w:hint="eastAsia"/>
          <w:color w:val="000000" w:themeColor="text1"/>
          <w:kern w:val="0"/>
        </w:rPr>
        <w:t>radiotherapy.</w:t>
      </w:r>
    </w:p>
    <w:p w14:paraId="38A69C5A" w14:textId="77CD82BD" w:rsidR="00747295" w:rsidRDefault="00747295" w:rsidP="00212820">
      <w:pPr>
        <w:widowControl/>
        <w:spacing w:after="240" w:line="480" w:lineRule="auto"/>
        <w:rPr>
          <w:rFonts w:ascii="Times New Roman" w:eastAsiaTheme="minorEastAsia" w:hAnsi="Times New Roman" w:cs="Times New Roman"/>
        </w:rPr>
      </w:pPr>
      <w:r w:rsidRPr="006A6A38">
        <w:rPr>
          <w:rFonts w:ascii="Times New Roman" w:eastAsiaTheme="minorEastAsia" w:hAnsi="Times New Roman" w:cs="Times New Roman"/>
          <w:color w:val="000000" w:themeColor="text1"/>
        </w:rPr>
        <w:t xml:space="preserve">Local failure was defined as progression within </w:t>
      </w:r>
      <w:r w:rsidRPr="006A6A38">
        <w:rPr>
          <w:rFonts w:ascii="Times New Roman" w:eastAsia="AdvP4DF60E" w:hAnsi="Times New Roman"/>
          <w:color w:val="000000" w:themeColor="text1"/>
          <w:kern w:val="0"/>
        </w:rPr>
        <w:t xml:space="preserve">planning target </w:t>
      </w:r>
      <w:proofErr w:type="spellStart"/>
      <w:r w:rsidRPr="006A6A38">
        <w:rPr>
          <w:rFonts w:ascii="Times New Roman" w:eastAsia="AdvP4DF60E" w:hAnsi="Times New Roman"/>
          <w:color w:val="000000" w:themeColor="text1"/>
          <w:kern w:val="0"/>
        </w:rPr>
        <w:t>volume_boost</w:t>
      </w:r>
      <w:proofErr w:type="spellEnd"/>
      <w:r w:rsidRPr="006A6A38">
        <w:rPr>
          <w:rFonts w:ascii="Times New Roman" w:eastAsia="AdvP4DF60E" w:hAnsi="Times New Roman"/>
          <w:color w:val="000000" w:themeColor="text1"/>
          <w:kern w:val="0"/>
        </w:rPr>
        <w:t xml:space="preserve"> (</w:t>
      </w:r>
      <w:proofErr w:type="spellStart"/>
      <w:r w:rsidRPr="006A6A38">
        <w:rPr>
          <w:rFonts w:ascii="Times New Roman" w:eastAsiaTheme="minorEastAsia" w:hAnsi="Times New Roman" w:cs="Times New Roman"/>
          <w:color w:val="000000" w:themeColor="text1"/>
        </w:rPr>
        <w:t>PTV_boost</w:t>
      </w:r>
      <w:proofErr w:type="spellEnd"/>
      <w:r w:rsidRPr="006A6A38">
        <w:rPr>
          <w:rFonts w:ascii="Times New Roman" w:eastAsiaTheme="minorEastAsia" w:hAnsi="Times New Roman" w:cs="Times New Roman"/>
          <w:color w:val="000000" w:themeColor="text1"/>
        </w:rPr>
        <w:t>), PTV_6900</w:t>
      </w:r>
      <w:r w:rsidRPr="006B01B2">
        <w:rPr>
          <w:rFonts w:ascii="Times New Roman" w:eastAsiaTheme="minorEastAsia" w:hAnsi="Times New Roman" w:cs="Times New Roman"/>
        </w:rPr>
        <w:t xml:space="preserve">, or PTV_6000. Regional failure was defined as progression within </w:t>
      </w:r>
      <w:proofErr w:type="spellStart"/>
      <w:r w:rsidRPr="006B01B2">
        <w:rPr>
          <w:rFonts w:ascii="Times New Roman" w:eastAsiaTheme="minorEastAsia" w:hAnsi="Times New Roman" w:cs="Times New Roman"/>
        </w:rPr>
        <w:t>PTV_initial</w:t>
      </w:r>
      <w:proofErr w:type="spellEnd"/>
      <w:r w:rsidRPr="006B01B2">
        <w:rPr>
          <w:rFonts w:ascii="Times New Roman" w:eastAsiaTheme="minorEastAsia" w:hAnsi="Times New Roman" w:cs="Times New Roman"/>
        </w:rPr>
        <w:t xml:space="preserve"> or PTV_5100. Distant failure was defined as either dissemination or progression occurring outside the PTV. Multifocal progression was defined as the occurrence of both local or regional failure and distant failure</w:t>
      </w:r>
      <w:r w:rsidR="008B4C27">
        <w:rPr>
          <w:rFonts w:ascii="Times New Roman" w:eastAsiaTheme="minorEastAsia" w:hAnsi="Times New Roman" w:cs="Times New Roman"/>
        </w:rPr>
        <w:t>.</w:t>
      </w:r>
    </w:p>
    <w:p w14:paraId="34E7AEF3" w14:textId="372F6909" w:rsidR="000159FE" w:rsidRDefault="000159FE">
      <w:pPr>
        <w:widowControl/>
        <w:spacing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14:paraId="30DD400F" w14:textId="4163F86B" w:rsidR="000159FE" w:rsidRDefault="000159FE" w:rsidP="00212820">
      <w:pPr>
        <w:widowControl/>
        <w:spacing w:after="240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noProof/>
        </w:rPr>
        <w:lastRenderedPageBreak/>
        <w:drawing>
          <wp:inline distT="0" distB="0" distL="0" distR="0" wp14:anchorId="6505ABC7" wp14:editId="7D58F1B2">
            <wp:extent cx="7188520" cy="3369733"/>
            <wp:effectExtent l="0" t="0" r="0" b="2540"/>
            <wp:docPr id="159757372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8520" cy="3369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A696F" w14:textId="54E4F8AE" w:rsidR="000159FE" w:rsidRPr="006B01B2" w:rsidRDefault="000159FE" w:rsidP="00212820">
      <w:pPr>
        <w:widowControl/>
        <w:spacing w:after="240" w:line="480" w:lineRule="auto"/>
        <w:rPr>
          <w:rFonts w:ascii="Times New Roman" w:eastAsiaTheme="minorEastAsia" w:hAnsi="Times New Roman" w:cs="Times New Roman" w:hint="eastAsia"/>
        </w:rPr>
      </w:pPr>
      <w:r w:rsidRPr="000159FE">
        <w:rPr>
          <w:rFonts w:ascii="Times New Roman" w:eastAsiaTheme="minorEastAsia" w:hAnsi="Times New Roman" w:cs="Times New Roman" w:hint="eastAsia"/>
          <w:b/>
          <w:bCs/>
        </w:rPr>
        <w:t xml:space="preserve">Supplementary </w:t>
      </w:r>
      <w:r w:rsidRPr="000159FE">
        <w:rPr>
          <w:rFonts w:ascii="Times New Roman" w:eastAsiaTheme="minorEastAsia" w:hAnsi="Times New Roman" w:cs="Times New Roman"/>
          <w:b/>
          <w:bCs/>
        </w:rPr>
        <w:t>Figure S1</w:t>
      </w:r>
      <w:r w:rsidRPr="000159FE">
        <w:rPr>
          <w:rFonts w:ascii="Times New Roman" w:eastAsiaTheme="minorEastAsia" w:hAnsi="Times New Roman" w:cs="Times New Roman"/>
        </w:rPr>
        <w:t xml:space="preserve"> Comparisons of overall survival (OS) (a) and progression-free survival (PFS) (b) between the high-dose concomitant boost radiotherapy (HDCBRT) and conventional dose radiotherapy (CRT) groups after applying the inverse probability of treatment weighting.</w:t>
      </w:r>
    </w:p>
    <w:sectPr w:rsidR="000159FE" w:rsidRPr="006B01B2" w:rsidSect="00D6510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B52D7" w14:textId="77777777" w:rsidR="00E01416" w:rsidRDefault="00E01416" w:rsidP="00F4313F">
      <w:pPr>
        <w:spacing w:line="240" w:lineRule="auto"/>
      </w:pPr>
      <w:r>
        <w:separator/>
      </w:r>
    </w:p>
  </w:endnote>
  <w:endnote w:type="continuationSeparator" w:id="0">
    <w:p w14:paraId="68187C1F" w14:textId="77777777" w:rsidR="00E01416" w:rsidRDefault="00E01416" w:rsidP="00F431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dvP4DF60E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4B3DD" w14:textId="77777777" w:rsidR="00E01416" w:rsidRDefault="00E01416" w:rsidP="00F4313F">
      <w:pPr>
        <w:spacing w:line="240" w:lineRule="auto"/>
      </w:pPr>
      <w:r>
        <w:separator/>
      </w:r>
    </w:p>
  </w:footnote>
  <w:footnote w:type="continuationSeparator" w:id="0">
    <w:p w14:paraId="26995A47" w14:textId="77777777" w:rsidR="00E01416" w:rsidRDefault="00E01416" w:rsidP="00F431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992"/>
    <w:rsid w:val="00014AA4"/>
    <w:rsid w:val="000159FE"/>
    <w:rsid w:val="0002187D"/>
    <w:rsid w:val="000809FD"/>
    <w:rsid w:val="000853FB"/>
    <w:rsid w:val="000925AD"/>
    <w:rsid w:val="000B3E16"/>
    <w:rsid w:val="00212820"/>
    <w:rsid w:val="00224960"/>
    <w:rsid w:val="00272DD1"/>
    <w:rsid w:val="00283ADA"/>
    <w:rsid w:val="002E454C"/>
    <w:rsid w:val="00316D85"/>
    <w:rsid w:val="00317A85"/>
    <w:rsid w:val="0033157F"/>
    <w:rsid w:val="00342D61"/>
    <w:rsid w:val="00346BBA"/>
    <w:rsid w:val="003A3929"/>
    <w:rsid w:val="004633CF"/>
    <w:rsid w:val="00541D71"/>
    <w:rsid w:val="005B1354"/>
    <w:rsid w:val="005F52CC"/>
    <w:rsid w:val="00690F69"/>
    <w:rsid w:val="006A16EC"/>
    <w:rsid w:val="006A6A38"/>
    <w:rsid w:val="006B01B2"/>
    <w:rsid w:val="006D1992"/>
    <w:rsid w:val="007021AD"/>
    <w:rsid w:val="00747295"/>
    <w:rsid w:val="007530BC"/>
    <w:rsid w:val="00757A98"/>
    <w:rsid w:val="007E37E7"/>
    <w:rsid w:val="008117E9"/>
    <w:rsid w:val="008B4C27"/>
    <w:rsid w:val="00922084"/>
    <w:rsid w:val="009543E3"/>
    <w:rsid w:val="00991D0F"/>
    <w:rsid w:val="00A42978"/>
    <w:rsid w:val="00A65C86"/>
    <w:rsid w:val="00A75EB4"/>
    <w:rsid w:val="00A86B9F"/>
    <w:rsid w:val="00B65AD0"/>
    <w:rsid w:val="00B93B34"/>
    <w:rsid w:val="00BA504C"/>
    <w:rsid w:val="00BE5B82"/>
    <w:rsid w:val="00C0657F"/>
    <w:rsid w:val="00D04898"/>
    <w:rsid w:val="00D6510B"/>
    <w:rsid w:val="00D71A0B"/>
    <w:rsid w:val="00D77E8F"/>
    <w:rsid w:val="00D957DF"/>
    <w:rsid w:val="00DC0472"/>
    <w:rsid w:val="00DC0C17"/>
    <w:rsid w:val="00DC5382"/>
    <w:rsid w:val="00DC5387"/>
    <w:rsid w:val="00DF5705"/>
    <w:rsid w:val="00DF5985"/>
    <w:rsid w:val="00E01416"/>
    <w:rsid w:val="00E247CE"/>
    <w:rsid w:val="00E30D6C"/>
    <w:rsid w:val="00E40435"/>
    <w:rsid w:val="00E6097A"/>
    <w:rsid w:val="00E67876"/>
    <w:rsid w:val="00E70902"/>
    <w:rsid w:val="00E934B1"/>
    <w:rsid w:val="00ED7640"/>
    <w:rsid w:val="00EE0A48"/>
    <w:rsid w:val="00EE2358"/>
    <w:rsid w:val="00F02C04"/>
    <w:rsid w:val="00F262F7"/>
    <w:rsid w:val="00F4313F"/>
    <w:rsid w:val="00F90C1D"/>
    <w:rsid w:val="00FE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5A5CD3"/>
  <w15:chartTrackingRefBased/>
  <w15:docId w15:val="{4F7F99A5-E8BA-48C0-9DC8-9A94AEEF5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10B"/>
    <w:pPr>
      <w:widowControl w:val="0"/>
      <w:spacing w:line="360" w:lineRule="auto"/>
    </w:pPr>
    <w:rPr>
      <w:rFonts w:eastAsia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13F"/>
    <w:pPr>
      <w:tabs>
        <w:tab w:val="center" w:pos="4252"/>
        <w:tab w:val="right" w:pos="8504"/>
      </w:tabs>
      <w:snapToGrid w:val="0"/>
      <w:spacing w:line="240" w:lineRule="auto"/>
      <w:jc w:val="both"/>
    </w:pPr>
    <w:rPr>
      <w:rFonts w:eastAsiaTheme="minorEastAsia"/>
      <w:sz w:val="21"/>
    </w:rPr>
  </w:style>
  <w:style w:type="character" w:customStyle="1" w:styleId="a4">
    <w:name w:val="ヘッダー (文字)"/>
    <w:basedOn w:val="a0"/>
    <w:link w:val="a3"/>
    <w:uiPriority w:val="99"/>
    <w:rsid w:val="00F4313F"/>
  </w:style>
  <w:style w:type="paragraph" w:styleId="a5">
    <w:name w:val="footer"/>
    <w:basedOn w:val="a"/>
    <w:link w:val="a6"/>
    <w:uiPriority w:val="99"/>
    <w:unhideWhenUsed/>
    <w:rsid w:val="00F4313F"/>
    <w:pPr>
      <w:tabs>
        <w:tab w:val="center" w:pos="4252"/>
        <w:tab w:val="right" w:pos="8504"/>
      </w:tabs>
      <w:snapToGrid w:val="0"/>
      <w:spacing w:line="240" w:lineRule="auto"/>
      <w:jc w:val="both"/>
    </w:pPr>
    <w:rPr>
      <w:rFonts w:eastAsiaTheme="minorEastAsia"/>
      <w:sz w:val="21"/>
    </w:rPr>
  </w:style>
  <w:style w:type="character" w:customStyle="1" w:styleId="a6">
    <w:name w:val="フッター (文字)"/>
    <w:basedOn w:val="a0"/>
    <w:link w:val="a5"/>
    <w:uiPriority w:val="99"/>
    <w:rsid w:val="00F4313F"/>
  </w:style>
  <w:style w:type="paragraph" w:styleId="a7">
    <w:name w:val="Revision"/>
    <w:hidden/>
    <w:uiPriority w:val="99"/>
    <w:semiHidden/>
    <w:rsid w:val="002E454C"/>
    <w:rPr>
      <w:rFonts w:eastAsia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野 聖矢</dc:creator>
  <cp:keywords/>
  <dc:description/>
  <cp:lastModifiedBy>聖矢 高野</cp:lastModifiedBy>
  <cp:revision>24</cp:revision>
  <dcterms:created xsi:type="dcterms:W3CDTF">2023-08-17T01:39:00Z</dcterms:created>
  <dcterms:modified xsi:type="dcterms:W3CDTF">2024-03-21T01:35:00Z</dcterms:modified>
</cp:coreProperties>
</file>